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5768" w:rsidRDefault="00625A72">
      <w:r>
        <w:t>Supplementary Materials</w:t>
      </w:r>
    </w:p>
    <w:p w:rsidR="00625A72" w:rsidRDefault="00625A72">
      <w:r>
        <w:t xml:space="preserve">Table 1: Each patient’s individual CRP, PCT and ESR values </w:t>
      </w:r>
      <w:proofErr w:type="gramStart"/>
      <w:r>
        <w:t>are provided</w:t>
      </w:r>
      <w:proofErr w:type="gramEnd"/>
      <w:r>
        <w:t xml:space="preserve"> in the table 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019"/>
        <w:gridCol w:w="1928"/>
        <w:gridCol w:w="1913"/>
        <w:gridCol w:w="1943"/>
        <w:gridCol w:w="1825"/>
      </w:tblGrid>
      <w:tr w:rsidR="002C2467" w:rsidTr="002C2467">
        <w:tc>
          <w:tcPr>
            <w:tcW w:w="2019" w:type="dxa"/>
            <w:vAlign w:val="bottom"/>
          </w:tcPr>
          <w:p w:rsidR="002C2467" w:rsidRDefault="002C2467" w:rsidP="00625A72">
            <w:pPr>
              <w:rPr>
                <w:rFonts w:ascii="Calibri" w:hAnsi="Calibri" w:cs="Calibri"/>
                <w:color w:val="000000"/>
                <w:lang w:val="it-IT"/>
              </w:rPr>
            </w:pPr>
            <w:r>
              <w:rPr>
                <w:rFonts w:ascii="Calibri" w:hAnsi="Calibri" w:cs="Calibri"/>
                <w:color w:val="000000"/>
              </w:rPr>
              <w:t>Number</w:t>
            </w:r>
          </w:p>
        </w:tc>
        <w:tc>
          <w:tcPr>
            <w:tcW w:w="1928" w:type="dxa"/>
            <w:vAlign w:val="bottom"/>
          </w:tcPr>
          <w:p w:rsidR="002C2467" w:rsidRDefault="002C2467" w:rsidP="00625A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CT</w:t>
            </w:r>
          </w:p>
        </w:tc>
        <w:tc>
          <w:tcPr>
            <w:tcW w:w="1913" w:type="dxa"/>
            <w:vAlign w:val="bottom"/>
          </w:tcPr>
          <w:p w:rsidR="002C2467" w:rsidRDefault="002C2467" w:rsidP="00625A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SR</w:t>
            </w:r>
          </w:p>
        </w:tc>
        <w:tc>
          <w:tcPr>
            <w:tcW w:w="1943" w:type="dxa"/>
            <w:vAlign w:val="bottom"/>
          </w:tcPr>
          <w:p w:rsidR="002C2467" w:rsidRDefault="002C2467" w:rsidP="00625A72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DH</w:t>
            </w:r>
          </w:p>
        </w:tc>
        <w:tc>
          <w:tcPr>
            <w:tcW w:w="1825" w:type="dxa"/>
          </w:tcPr>
          <w:p w:rsidR="002C2467" w:rsidRDefault="002C2467" w:rsidP="00610A61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CP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bookmarkStart w:id="0" w:name="_GoBack" w:colFirst="1" w:colLast="4"/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2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5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7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3,7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31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77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7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7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2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1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4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0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5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9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25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0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7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0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4,2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1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19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1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4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29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9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79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3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5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9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98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12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8,5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1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86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1,8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4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8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1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9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1,6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52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7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6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91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9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9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3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7,0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9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55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9,8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57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6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2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9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5,2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1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99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8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2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7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707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2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5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827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8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2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711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7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6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64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7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7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91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8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7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9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09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5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15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0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4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3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5,9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2,22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6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1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9,2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2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8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7,5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91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9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8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1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4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49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2,5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9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85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4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17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5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8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7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95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2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9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9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7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21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7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51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5,7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9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04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8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5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4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91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7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5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1,51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2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32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3,8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9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48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9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8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80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7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22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71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1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1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5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7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4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12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2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7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1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11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8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6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9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3,2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2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94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3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2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35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4,9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8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1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4,5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7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8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5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7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7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9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5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8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11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5,1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5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14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4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4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64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8,2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34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9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4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9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61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5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2,49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17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31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6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79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3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0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8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8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65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1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5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8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0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3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6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5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1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0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5,5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5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5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0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26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5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75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1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6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5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65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04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734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7,8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0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8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54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5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3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25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57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5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5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,1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9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9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93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89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668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4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39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22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12,1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7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5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65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2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2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0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6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9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7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1206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3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9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9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349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2,1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8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10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40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5,9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07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58,00</w:t>
            </w:r>
          </w:p>
        </w:tc>
        <w:tc>
          <w:tcPr>
            <w:tcW w:w="1943" w:type="dxa"/>
          </w:tcPr>
          <w:p w:rsidR="009D1008" w:rsidRPr="007C6F2D" w:rsidRDefault="009D1008" w:rsidP="009D1008">
            <w:r w:rsidRPr="007C6F2D">
              <w:t>570,00</w:t>
            </w:r>
          </w:p>
        </w:tc>
        <w:tc>
          <w:tcPr>
            <w:tcW w:w="1825" w:type="dxa"/>
          </w:tcPr>
          <w:p w:rsidR="009D1008" w:rsidRPr="006A1EB6" w:rsidRDefault="009D1008" w:rsidP="009D1008">
            <w:r w:rsidRPr="006A1EB6">
              <w:t>,40</w:t>
            </w:r>
          </w:p>
        </w:tc>
      </w:tr>
      <w:tr w:rsidR="009D1008" w:rsidTr="000E723E">
        <w:tc>
          <w:tcPr>
            <w:tcW w:w="2019" w:type="dxa"/>
            <w:vAlign w:val="bottom"/>
          </w:tcPr>
          <w:p w:rsidR="009D1008" w:rsidRDefault="009D1008" w:rsidP="009D1008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  <w:tc>
          <w:tcPr>
            <w:tcW w:w="1928" w:type="dxa"/>
          </w:tcPr>
          <w:p w:rsidR="009D1008" w:rsidRPr="007C6F2D" w:rsidRDefault="009D1008" w:rsidP="009D1008">
            <w:r w:rsidRPr="007C6F2D">
              <w:t>,11</w:t>
            </w:r>
          </w:p>
        </w:tc>
        <w:tc>
          <w:tcPr>
            <w:tcW w:w="1913" w:type="dxa"/>
          </w:tcPr>
          <w:p w:rsidR="009D1008" w:rsidRPr="007C6F2D" w:rsidRDefault="009D1008" w:rsidP="009D1008">
            <w:r w:rsidRPr="007C6F2D">
              <w:t>40,00</w:t>
            </w:r>
          </w:p>
        </w:tc>
        <w:tc>
          <w:tcPr>
            <w:tcW w:w="1943" w:type="dxa"/>
          </w:tcPr>
          <w:p w:rsidR="009D1008" w:rsidRDefault="009D1008" w:rsidP="009D1008">
            <w:r w:rsidRPr="007C6F2D">
              <w:t>249,00</w:t>
            </w:r>
          </w:p>
        </w:tc>
        <w:tc>
          <w:tcPr>
            <w:tcW w:w="1825" w:type="dxa"/>
          </w:tcPr>
          <w:p w:rsidR="009D1008" w:rsidRDefault="009D1008" w:rsidP="009D1008">
            <w:r w:rsidRPr="006A1EB6">
              <w:t>1,20</w:t>
            </w:r>
          </w:p>
        </w:tc>
      </w:tr>
      <w:bookmarkEnd w:id="0"/>
    </w:tbl>
    <w:p w:rsidR="00350769" w:rsidRDefault="00350769"/>
    <w:p w:rsidR="00350769" w:rsidRDefault="00350769"/>
    <w:sectPr w:rsidR="0035076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A72"/>
    <w:rsid w:val="001A5768"/>
    <w:rsid w:val="002C2467"/>
    <w:rsid w:val="00350769"/>
    <w:rsid w:val="00610A61"/>
    <w:rsid w:val="00625A72"/>
    <w:rsid w:val="009D1008"/>
    <w:rsid w:val="00B60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CF346F1-922F-4B13-8199-58D449936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25A7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gliatabella1">
    <w:name w:val="Griglia tabella1"/>
    <w:basedOn w:val="Tabellanormale"/>
    <w:next w:val="Grigliatabella"/>
    <w:uiPriority w:val="59"/>
    <w:rsid w:val="00350769"/>
    <w:pPr>
      <w:spacing w:after="0" w:line="240" w:lineRule="auto"/>
    </w:pPr>
    <w:rPr>
      <w:rFonts w:ascii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517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83</Words>
  <Characters>2185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 Nardone</dc:creator>
  <cp:keywords/>
  <dc:description/>
  <cp:lastModifiedBy>Valerio Nardone</cp:lastModifiedBy>
  <cp:revision>5</cp:revision>
  <dcterms:created xsi:type="dcterms:W3CDTF">2021-05-04T09:50:00Z</dcterms:created>
  <dcterms:modified xsi:type="dcterms:W3CDTF">2021-05-22T14:30:00Z</dcterms:modified>
</cp:coreProperties>
</file>